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page" w:tblpX="2146" w:tblpY="690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2"/>
        <w:gridCol w:w="568"/>
        <w:gridCol w:w="425"/>
        <w:gridCol w:w="709"/>
        <w:gridCol w:w="851"/>
        <w:gridCol w:w="850"/>
        <w:gridCol w:w="661"/>
        <w:gridCol w:w="1134"/>
        <w:gridCol w:w="851"/>
        <w:gridCol w:w="1134"/>
        <w:gridCol w:w="1701"/>
        <w:gridCol w:w="3402"/>
      </w:tblGrid>
      <w:tr w:rsidR="00D1356F" w:rsidRPr="00B9347A" w14:paraId="3D847329" w14:textId="77777777" w:rsidTr="00D1356F">
        <w:tc>
          <w:tcPr>
            <w:tcW w:w="12758" w:type="dxa"/>
            <w:gridSpan w:val="12"/>
            <w:tcBorders>
              <w:bottom w:val="single" w:sz="4" w:space="0" w:color="auto"/>
            </w:tcBorders>
          </w:tcPr>
          <w:p w14:paraId="3FE7DFE0" w14:textId="77777777" w:rsidR="00D1356F" w:rsidRPr="00B819F9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0" w:name="OLE_LINK678"/>
            <w:bookmarkStart w:id="1" w:name="OLE_LINK679"/>
            <w:r w:rsidRPr="00D03664">
              <w:rPr>
                <w:rFonts w:ascii="Verdana" w:hAnsi="Verdana"/>
                <w:color w:val="000033"/>
                <w:sz w:val="13"/>
                <w:szCs w:val="13"/>
              </w:rPr>
              <w:t>Supplementary Table 1. Characteristics and Independent Adjudication of 4 Participants with Pre-existing TB Identified Post-randomization</w:t>
            </w:r>
          </w:p>
        </w:tc>
      </w:tr>
      <w:tr w:rsidR="00D1356F" w:rsidRPr="00B9347A" w14:paraId="017EC640" w14:textId="77777777" w:rsidTr="00D1356F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1D42BD1F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/>
                <w:color w:val="000033"/>
                <w:sz w:val="13"/>
                <w:szCs w:val="13"/>
              </w:rPr>
              <w:t>I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245DFDD8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 w:rsidRPr="00B9347A">
              <w:rPr>
                <w:rFonts w:ascii="Verdana" w:hAnsi="Verdana"/>
                <w:color w:val="000033"/>
                <w:sz w:val="13"/>
                <w:szCs w:val="13"/>
              </w:rPr>
              <w:t>Gend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4E0080F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 w:rsidRPr="00B9347A">
              <w:rPr>
                <w:rFonts w:ascii="Verdana" w:hAnsi="Verdana"/>
                <w:color w:val="000033"/>
                <w:sz w:val="13"/>
                <w:szCs w:val="13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A1F0F4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 w:rsidRPr="00B9347A">
              <w:rPr>
                <w:rFonts w:ascii="Verdana" w:hAnsi="Verdana"/>
                <w:color w:val="000033"/>
                <w:sz w:val="13"/>
                <w:szCs w:val="13"/>
              </w:rPr>
              <w:t>Diagnosis of R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A5A1C0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 w:rsidRPr="00B9347A">
              <w:rPr>
                <w:rFonts w:ascii="Verdana" w:hAnsi="Verdana"/>
                <w:color w:val="000033"/>
                <w:sz w:val="13"/>
                <w:szCs w:val="13"/>
              </w:rPr>
              <w:t>Date of Randomiz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3B05D0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 w:rsidRPr="00B9347A">
              <w:rPr>
                <w:rFonts w:ascii="Verdana" w:hAnsi="Verdana"/>
                <w:color w:val="000033"/>
                <w:sz w:val="13"/>
                <w:szCs w:val="13"/>
              </w:rPr>
              <w:t>Date of Discontinuatio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085AC5D9" w14:textId="77777777" w:rsidR="00D1356F" w:rsidRPr="00B9347A" w:rsidRDefault="00D1356F" w:rsidP="00D1356F">
            <w:pPr>
              <w:jc w:val="left"/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64BBAC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 w:rsidRPr="00B9347A">
              <w:rPr>
                <w:rFonts w:ascii="Verdana" w:hAnsi="Verdana"/>
                <w:color w:val="000033"/>
                <w:sz w:val="13"/>
                <w:szCs w:val="13"/>
              </w:rPr>
              <w:t>P</w:t>
            </w:r>
            <w:r w:rsidRPr="008265B6">
              <w:rPr>
                <w:rFonts w:ascii="Verdana" w:hAnsi="Verdana"/>
                <w:color w:val="000033"/>
                <w:sz w:val="13"/>
                <w:szCs w:val="13"/>
              </w:rPr>
              <w:t>rotocol deviat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8084E9" w14:textId="77777777" w:rsidR="00D1356F" w:rsidRPr="00B9347A" w:rsidRDefault="00D1356F" w:rsidP="00D1356F">
            <w:pPr>
              <w:jc w:val="left"/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 w:rsidRPr="00556969">
              <w:rPr>
                <w:rFonts w:ascii="Verdana" w:hAnsi="Verdana"/>
                <w:color w:val="000033"/>
                <w:sz w:val="13"/>
                <w:szCs w:val="13"/>
              </w:rPr>
              <w:t>Whether TPT was initia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77A6CD" w14:textId="77777777" w:rsidR="00D1356F" w:rsidRDefault="00D1356F" w:rsidP="00D1356F">
            <w:pPr>
              <w:jc w:val="left"/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 w:rsidRPr="00556969">
              <w:rPr>
                <w:rFonts w:ascii="Verdana" w:hAnsi="Verdana"/>
                <w:color w:val="000033"/>
                <w:sz w:val="13"/>
                <w:szCs w:val="13"/>
              </w:rPr>
              <w:t>TBD Diagnosis D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46DD3D" w14:textId="77777777" w:rsidR="00D1356F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 w:rsidRPr="00556969">
              <w:rPr>
                <w:rFonts w:ascii="Verdana" w:hAnsi="Verdana"/>
                <w:color w:val="000033"/>
                <w:sz w:val="13"/>
                <w:szCs w:val="13"/>
              </w:rPr>
              <w:t>TBD Diagnosis Metho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A2540A" w14:textId="77777777" w:rsidR="00D1356F" w:rsidRPr="00556969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2" w:name="OLE_LINK150"/>
            <w:bookmarkStart w:id="3" w:name="OLE_LINK151"/>
            <w:r w:rsidRPr="00B819F9">
              <w:rPr>
                <w:rFonts w:ascii="Verdana" w:hAnsi="Verdana"/>
                <w:color w:val="000033"/>
                <w:sz w:val="13"/>
                <w:szCs w:val="13"/>
              </w:rPr>
              <w:t>EAC Adjudication</w:t>
            </w:r>
            <w:bookmarkEnd w:id="2"/>
            <w:bookmarkEnd w:id="3"/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 Conclusion</w:t>
            </w:r>
          </w:p>
        </w:tc>
      </w:tr>
      <w:tr w:rsidR="00D1356F" w:rsidRPr="00B9347A" w14:paraId="4F55608D" w14:textId="77777777" w:rsidTr="00D1356F">
        <w:tc>
          <w:tcPr>
            <w:tcW w:w="472" w:type="dxa"/>
            <w:tcBorders>
              <w:top w:val="single" w:sz="4" w:space="0" w:color="auto"/>
            </w:tcBorders>
          </w:tcPr>
          <w:p w14:paraId="778824B8" w14:textId="77777777" w:rsidR="00D1356F" w:rsidRPr="00CE7A72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4" w:name="_Hlk220856479"/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>1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17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3CF58BC6" w14:textId="77777777" w:rsidR="00D1356F" w:rsidRPr="00CE7A72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>F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emal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30003B9" w14:textId="77777777" w:rsidR="00D1356F" w:rsidRPr="00CE7A72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>3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9B8D0D" w14:textId="77777777" w:rsidR="00D1356F" w:rsidRPr="00CE7A72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SL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7EF215" w14:textId="77777777" w:rsidR="00D1356F" w:rsidRPr="00CE7A72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019/8/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19D89C" w14:textId="7C47C62C" w:rsidR="00D1356F" w:rsidRPr="00CE7A72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bookmarkStart w:id="5" w:name="OLE_LINK683"/>
            <w:bookmarkStart w:id="6" w:name="OLE_LINK684"/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019/9/</w:t>
            </w:r>
            <w:r w:rsidR="00CE7A72" w:rsidRPr="00CE7A72">
              <w:rPr>
                <w:rFonts w:ascii="Verdana" w:hAnsi="Verdana"/>
                <w:color w:val="000033"/>
                <w:sz w:val="13"/>
                <w:szCs w:val="13"/>
              </w:rPr>
              <w:t>6</w:t>
            </w:r>
            <w:bookmarkEnd w:id="5"/>
            <w:bookmarkEnd w:id="6"/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B97AF5D" w14:textId="77777777" w:rsidR="00D1356F" w:rsidRPr="00CE7A72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3HP-PUMC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2F62B1" w14:textId="77777777" w:rsidR="00D1356F" w:rsidRPr="00CE7A72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7" w:name="OLE_LINK119"/>
            <w:bookmarkStart w:id="8" w:name="OLE_LINK120"/>
            <w:bookmarkStart w:id="9" w:name="OLE_LINK121"/>
            <w:bookmarkStart w:id="10" w:name="OLE_LINK456"/>
            <w:bookmarkStart w:id="11" w:name="OLE_LINK457"/>
            <w:bookmarkStart w:id="12" w:name="OLE_LINK458"/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 xml:space="preserve">Prevalent </w:t>
            </w:r>
            <w:bookmarkEnd w:id="11"/>
            <w:bookmarkEnd w:id="12"/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>T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 xml:space="preserve">BD </w:t>
            </w:r>
            <w:bookmarkEnd w:id="7"/>
            <w:bookmarkEnd w:id="8"/>
            <w:bookmarkEnd w:id="9"/>
            <w:bookmarkEnd w:id="10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EA0D52" w14:textId="77777777" w:rsidR="00D1356F" w:rsidRPr="00CE7A72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bookmarkStart w:id="13" w:name="OLE_LINK122"/>
            <w:bookmarkStart w:id="14" w:name="OLE_LINK123"/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>N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o</w:t>
            </w:r>
            <w:bookmarkEnd w:id="13"/>
            <w:bookmarkEnd w:id="14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0DE7A4" w14:textId="75B24B47" w:rsidR="00D1356F" w:rsidRPr="00CE7A72" w:rsidRDefault="00CE7A72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019/9/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7C6B26" w14:textId="1BE355EA" w:rsidR="00D1356F" w:rsidRPr="00CE7A72" w:rsidRDefault="00CE7A72" w:rsidP="00D1356F">
            <w:pPr>
              <w:jc w:val="left"/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 xml:space="preserve">Colonic mucosal biopsy (colonoscopy): histopathology consistent with 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TB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, acid-fast staining positiv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7277236" w14:textId="77777777" w:rsidR="00D1356F" w:rsidRPr="00CE7A72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 w:rsidRPr="00232023">
              <w:rPr>
                <w:rFonts w:ascii="Verdana" w:hAnsi="Verdana"/>
                <w:color w:val="000033"/>
                <w:sz w:val="13"/>
                <w:szCs w:val="13"/>
              </w:rPr>
              <w:t xml:space="preserve">Prevalent 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intestinal</w:t>
            </w:r>
            <w:r w:rsidRPr="00CE7A72">
              <w:rPr>
                <w:rFonts w:ascii="Verdana" w:hAnsi="Verdana" w:hint="eastAsia"/>
                <w:color w:val="000033"/>
                <w:sz w:val="13"/>
                <w:szCs w:val="13"/>
              </w:rPr>
              <w:t xml:space="preserve"> </w:t>
            </w:r>
            <w:r w:rsidRPr="00CE7A72">
              <w:rPr>
                <w:rFonts w:ascii="Verdana" w:hAnsi="Verdana"/>
                <w:color w:val="000033"/>
                <w:sz w:val="13"/>
                <w:szCs w:val="13"/>
              </w:rPr>
              <w:t>TB identified post-randomization. Confirmed as pre-existing disease at baseline; ineligible per exclusion criterion 'a'.</w:t>
            </w:r>
          </w:p>
        </w:tc>
      </w:tr>
      <w:bookmarkEnd w:id="4"/>
      <w:tr w:rsidR="00D1356F" w:rsidRPr="00B9347A" w14:paraId="7D25EE48" w14:textId="77777777" w:rsidTr="00D1356F">
        <w:tc>
          <w:tcPr>
            <w:tcW w:w="472" w:type="dxa"/>
          </w:tcPr>
          <w:p w14:paraId="1965E062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1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57</w:t>
            </w:r>
          </w:p>
        </w:tc>
        <w:tc>
          <w:tcPr>
            <w:tcW w:w="568" w:type="dxa"/>
          </w:tcPr>
          <w:p w14:paraId="745DDD4D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M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ale</w:t>
            </w:r>
          </w:p>
        </w:tc>
        <w:tc>
          <w:tcPr>
            <w:tcW w:w="425" w:type="dxa"/>
          </w:tcPr>
          <w:p w14:paraId="4FFFBAAC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5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0A94150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S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LE</w:t>
            </w:r>
          </w:p>
        </w:tc>
        <w:tc>
          <w:tcPr>
            <w:tcW w:w="851" w:type="dxa"/>
          </w:tcPr>
          <w:p w14:paraId="183B51F6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19/11/8</w:t>
            </w:r>
          </w:p>
        </w:tc>
        <w:tc>
          <w:tcPr>
            <w:tcW w:w="850" w:type="dxa"/>
          </w:tcPr>
          <w:p w14:paraId="36C4112D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15" w:name="OLE_LINK130"/>
            <w:bookmarkStart w:id="16" w:name="OLE_LINK131"/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20/4/20</w:t>
            </w:r>
            <w:bookmarkEnd w:id="15"/>
            <w:bookmarkEnd w:id="16"/>
          </w:p>
        </w:tc>
        <w:tc>
          <w:tcPr>
            <w:tcW w:w="661" w:type="dxa"/>
          </w:tcPr>
          <w:p w14:paraId="1AD3B7C7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17" w:name="OLE_LINK134"/>
            <w:bookmarkStart w:id="18" w:name="OLE_LINK135"/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9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H</w:t>
            </w:r>
            <w:bookmarkEnd w:id="17"/>
            <w:bookmarkEnd w:id="18"/>
          </w:p>
        </w:tc>
        <w:tc>
          <w:tcPr>
            <w:tcW w:w="1134" w:type="dxa"/>
          </w:tcPr>
          <w:p w14:paraId="473E0B42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Prevalent </w:t>
            </w: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T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BD</w:t>
            </w:r>
          </w:p>
        </w:tc>
        <w:tc>
          <w:tcPr>
            <w:tcW w:w="851" w:type="dxa"/>
          </w:tcPr>
          <w:p w14:paraId="3242C522" w14:textId="77777777" w:rsidR="00D1356F" w:rsidRPr="00B9347A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Yes</w:t>
            </w:r>
          </w:p>
        </w:tc>
        <w:tc>
          <w:tcPr>
            <w:tcW w:w="1134" w:type="dxa"/>
          </w:tcPr>
          <w:p w14:paraId="4691813E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20/4/20</w:t>
            </w:r>
          </w:p>
        </w:tc>
        <w:tc>
          <w:tcPr>
            <w:tcW w:w="1701" w:type="dxa"/>
          </w:tcPr>
          <w:p w14:paraId="571803D6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19" w:name="OLE_LINK142"/>
            <w:bookmarkStart w:id="20" w:name="OLE_LINK143"/>
            <w:proofErr w:type="spellStart"/>
            <w:r w:rsidRPr="00B819F9">
              <w:rPr>
                <w:rFonts w:ascii="Verdana" w:hAnsi="Verdana"/>
                <w:color w:val="000033"/>
                <w:sz w:val="13"/>
                <w:szCs w:val="13"/>
              </w:rPr>
              <w:t>Xpert</w:t>
            </w:r>
            <w:proofErr w:type="spellEnd"/>
            <w:r w:rsidRPr="00B819F9">
              <w:rPr>
                <w:rFonts w:ascii="Verdana" w:hAnsi="Verdana"/>
                <w:color w:val="000033"/>
                <w:sz w:val="13"/>
                <w:szCs w:val="13"/>
              </w:rPr>
              <w:t xml:space="preserve"> MTB/RIF positive (sputum)</w:t>
            </w:r>
            <w:bookmarkEnd w:id="19"/>
            <w:bookmarkEnd w:id="20"/>
          </w:p>
        </w:tc>
        <w:tc>
          <w:tcPr>
            <w:tcW w:w="3402" w:type="dxa"/>
          </w:tcPr>
          <w:p w14:paraId="4F57FA30" w14:textId="77777777" w:rsidR="00D1356F" w:rsidRPr="006738BE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21" w:name="OLE_LINK466"/>
            <w:bookmarkStart w:id="22" w:name="OLE_LINK467"/>
            <w:r w:rsidRPr="006738BE">
              <w:rPr>
                <w:rFonts w:ascii="Verdana" w:hAnsi="Verdana"/>
                <w:color w:val="000033"/>
                <w:sz w:val="13"/>
                <w:szCs w:val="13"/>
              </w:rPr>
              <w:t>Pulmonary TB (</w:t>
            </w:r>
            <w:proofErr w:type="spellStart"/>
            <w:r w:rsidRPr="006738BE">
              <w:rPr>
                <w:rFonts w:ascii="Verdana" w:hAnsi="Verdana"/>
                <w:color w:val="000033"/>
                <w:sz w:val="13"/>
                <w:szCs w:val="13"/>
              </w:rPr>
              <w:t>Xpert</w:t>
            </w:r>
            <w:proofErr w:type="spellEnd"/>
            <w:r w:rsidRPr="006738BE">
              <w:rPr>
                <w:rFonts w:ascii="Verdana" w:hAnsi="Verdana"/>
                <w:color w:val="000033"/>
                <w:sz w:val="13"/>
                <w:szCs w:val="13"/>
              </w:rPr>
              <w:t>+) 5 months post-randomization. Independent committee's blinded retrospective review of baseline CT identified subtle active lesions missed at screening. Confirmed as prevalent TB at randomization. Not an incident event.</w:t>
            </w:r>
            <w:r w:rsidRPr="009B660D">
              <w:t xml:space="preserve"> </w:t>
            </w:r>
            <w:r w:rsidRPr="009B660D">
              <w:rPr>
                <w:rFonts w:ascii="Verdana" w:hAnsi="Verdana"/>
                <w:color w:val="000033"/>
                <w:sz w:val="13"/>
                <w:szCs w:val="13"/>
              </w:rPr>
              <w:t>Ineligible per exclusion criterion 'a'.</w:t>
            </w:r>
            <w:bookmarkEnd w:id="21"/>
            <w:bookmarkEnd w:id="22"/>
          </w:p>
        </w:tc>
      </w:tr>
      <w:tr w:rsidR="00D1356F" w:rsidRPr="00B9347A" w14:paraId="2475857F" w14:textId="77777777" w:rsidTr="00D1356F">
        <w:tc>
          <w:tcPr>
            <w:tcW w:w="472" w:type="dxa"/>
          </w:tcPr>
          <w:p w14:paraId="3333411C" w14:textId="77777777" w:rsidR="00D1356F" w:rsidRPr="00B9347A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94</w:t>
            </w:r>
          </w:p>
        </w:tc>
        <w:tc>
          <w:tcPr>
            <w:tcW w:w="568" w:type="dxa"/>
          </w:tcPr>
          <w:p w14:paraId="505599E0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F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emale</w:t>
            </w:r>
          </w:p>
        </w:tc>
        <w:tc>
          <w:tcPr>
            <w:tcW w:w="425" w:type="dxa"/>
          </w:tcPr>
          <w:p w14:paraId="7EFD03E2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5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B8AE951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/>
                <w:color w:val="000033"/>
                <w:sz w:val="13"/>
                <w:szCs w:val="13"/>
              </w:rPr>
              <w:t>SLE</w:t>
            </w:r>
          </w:p>
        </w:tc>
        <w:tc>
          <w:tcPr>
            <w:tcW w:w="851" w:type="dxa"/>
          </w:tcPr>
          <w:p w14:paraId="2B2597C7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20/6/19</w:t>
            </w:r>
          </w:p>
        </w:tc>
        <w:tc>
          <w:tcPr>
            <w:tcW w:w="850" w:type="dxa"/>
          </w:tcPr>
          <w:p w14:paraId="5C3C6E7B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23" w:name="OLE_LINK136"/>
            <w:bookmarkStart w:id="24" w:name="OLE_LINK137"/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20/7/10</w:t>
            </w:r>
            <w:bookmarkEnd w:id="23"/>
            <w:bookmarkEnd w:id="24"/>
          </w:p>
        </w:tc>
        <w:tc>
          <w:tcPr>
            <w:tcW w:w="661" w:type="dxa"/>
          </w:tcPr>
          <w:p w14:paraId="15673F93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9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H</w:t>
            </w:r>
          </w:p>
        </w:tc>
        <w:tc>
          <w:tcPr>
            <w:tcW w:w="1134" w:type="dxa"/>
          </w:tcPr>
          <w:p w14:paraId="34FEAA8B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Prevalent </w:t>
            </w: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T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BD</w:t>
            </w:r>
          </w:p>
        </w:tc>
        <w:tc>
          <w:tcPr>
            <w:tcW w:w="851" w:type="dxa"/>
          </w:tcPr>
          <w:p w14:paraId="28E15C8E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N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o</w:t>
            </w:r>
          </w:p>
        </w:tc>
        <w:tc>
          <w:tcPr>
            <w:tcW w:w="1134" w:type="dxa"/>
          </w:tcPr>
          <w:p w14:paraId="68A8870E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20/7/10</w:t>
            </w:r>
          </w:p>
        </w:tc>
        <w:tc>
          <w:tcPr>
            <w:tcW w:w="1701" w:type="dxa"/>
          </w:tcPr>
          <w:p w14:paraId="24520B44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/>
                <w:color w:val="000033"/>
                <w:sz w:val="13"/>
                <w:szCs w:val="13"/>
              </w:rPr>
              <w:t>C</w:t>
            </w:r>
            <w:r w:rsidRPr="00B41DD8">
              <w:rPr>
                <w:rFonts w:ascii="Verdana" w:hAnsi="Verdana"/>
                <w:color w:val="000033"/>
                <w:sz w:val="13"/>
                <w:szCs w:val="13"/>
              </w:rPr>
              <w:t>ulture positive for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 MTB (</w:t>
            </w:r>
            <w:r w:rsidRPr="00B41DD8">
              <w:rPr>
                <w:rFonts w:ascii="Verdana" w:hAnsi="Verdana"/>
                <w:color w:val="000033"/>
                <w:sz w:val="13"/>
                <w:szCs w:val="13"/>
              </w:rPr>
              <w:t>Pleural fluid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)</w:t>
            </w:r>
          </w:p>
        </w:tc>
        <w:tc>
          <w:tcPr>
            <w:tcW w:w="3402" w:type="dxa"/>
          </w:tcPr>
          <w:p w14:paraId="7A86E7BF" w14:textId="77777777" w:rsidR="00D1356F" w:rsidRPr="00B9347A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bookmarkStart w:id="25" w:name="OLE_LINK144"/>
            <w:bookmarkStart w:id="26" w:name="OLE_LINK145"/>
            <w:r w:rsidRPr="00232023">
              <w:rPr>
                <w:rFonts w:ascii="Verdana" w:hAnsi="Verdana"/>
                <w:color w:val="000033"/>
                <w:sz w:val="13"/>
                <w:szCs w:val="13"/>
              </w:rPr>
              <w:t xml:space="preserve">Prevalent </w:t>
            </w:r>
            <w:bookmarkStart w:id="27" w:name="OLE_LINK464"/>
            <w:bookmarkStart w:id="28" w:name="OLE_LINK465"/>
            <w:r w:rsidRPr="00232023">
              <w:rPr>
                <w:rFonts w:ascii="Verdana" w:hAnsi="Verdana"/>
                <w:color w:val="000033"/>
                <w:sz w:val="13"/>
                <w:szCs w:val="13"/>
              </w:rPr>
              <w:t>tuberculous</w:t>
            </w:r>
            <w:bookmarkEnd w:id="27"/>
            <w:bookmarkEnd w:id="28"/>
            <w:r w:rsidRPr="00232023">
              <w:rPr>
                <w:rFonts w:ascii="Verdana" w:hAnsi="Verdana"/>
                <w:color w:val="000033"/>
                <w:sz w:val="13"/>
                <w:szCs w:val="13"/>
              </w:rPr>
              <w:t xml:space="preserve"> pleurisy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 </w:t>
            </w:r>
            <w:r w:rsidRPr="009B660D">
              <w:rPr>
                <w:rFonts w:ascii="Verdana" w:hAnsi="Verdana"/>
                <w:color w:val="000033"/>
                <w:sz w:val="13"/>
                <w:szCs w:val="13"/>
              </w:rPr>
              <w:t>identified post-randomization. Confirmed as pre-existing disease at baseline; ineligible per exclusion criterion 'a'.</w:t>
            </w:r>
            <w:r w:rsidRPr="00232023">
              <w:rPr>
                <w:rFonts w:ascii="Verdana" w:hAnsi="Verdana"/>
                <w:color w:val="000033"/>
                <w:sz w:val="13"/>
                <w:szCs w:val="13"/>
              </w:rPr>
              <w:t xml:space="preserve"> </w:t>
            </w:r>
            <w:bookmarkEnd w:id="25"/>
            <w:bookmarkEnd w:id="26"/>
          </w:p>
        </w:tc>
      </w:tr>
      <w:tr w:rsidR="00D1356F" w:rsidRPr="00B9347A" w14:paraId="6FE2A81A" w14:textId="77777777" w:rsidTr="00E05B30">
        <w:tc>
          <w:tcPr>
            <w:tcW w:w="472" w:type="dxa"/>
            <w:tcBorders>
              <w:bottom w:val="single" w:sz="4" w:space="0" w:color="auto"/>
            </w:tcBorders>
          </w:tcPr>
          <w:p w14:paraId="4B8F1D65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4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38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4C6797BD" w14:textId="77777777" w:rsidR="00D1356F" w:rsidRPr="00B9347A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Femal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D3504A7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6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005016" w14:textId="77777777" w:rsidR="00D1356F" w:rsidRPr="00B9347A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S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0D3887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20/11/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3E7966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20/11/25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22C3F62E" w14:textId="77777777" w:rsidR="00D1356F" w:rsidRPr="00B9347A" w:rsidRDefault="00D1356F" w:rsidP="00D1356F">
            <w:pPr>
              <w:rPr>
                <w:rFonts w:ascii="Verdana" w:hAnsi="Verdana" w:hint="eastAsi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3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HP-PUMC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C7F80F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Prevalent </w:t>
            </w: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T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BD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843DE0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N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469FD4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2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020/11/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6E5F9C" w14:textId="77777777" w:rsidR="00D1356F" w:rsidRPr="00B9347A" w:rsidRDefault="00D1356F" w:rsidP="00D1356F">
            <w:pPr>
              <w:jc w:val="left"/>
              <w:rPr>
                <w:rFonts w:ascii="Verdana" w:hAnsi="Verdana"/>
                <w:color w:val="000033"/>
                <w:sz w:val="13"/>
                <w:szCs w:val="13"/>
              </w:rPr>
            </w:pPr>
            <w:proofErr w:type="spellStart"/>
            <w:r w:rsidRPr="00B819F9">
              <w:rPr>
                <w:rFonts w:ascii="Verdana" w:hAnsi="Verdana"/>
                <w:color w:val="000033"/>
                <w:sz w:val="13"/>
                <w:szCs w:val="13"/>
              </w:rPr>
              <w:t>Xpert</w:t>
            </w:r>
            <w:proofErr w:type="spellEnd"/>
            <w:r w:rsidRPr="00B819F9">
              <w:rPr>
                <w:rFonts w:ascii="Verdana" w:hAnsi="Verdana"/>
                <w:color w:val="000033"/>
                <w:sz w:val="13"/>
                <w:szCs w:val="13"/>
              </w:rPr>
              <w:t xml:space="preserve"> MTB/RIF positive (</w:t>
            </w:r>
            <w:bookmarkStart w:id="29" w:name="OLE_LINK685"/>
            <w:bookmarkStart w:id="30" w:name="OLE_LINK686"/>
            <w:r>
              <w:rPr>
                <w:rFonts w:ascii="Verdana" w:hAnsi="Verdana"/>
                <w:color w:val="000033"/>
                <w:sz w:val="13"/>
                <w:szCs w:val="13"/>
              </w:rPr>
              <w:t>BALF</w:t>
            </w:r>
            <w:bookmarkEnd w:id="29"/>
            <w:bookmarkEnd w:id="30"/>
            <w:r w:rsidRPr="00B819F9">
              <w:rPr>
                <w:rFonts w:ascii="Verdana" w:hAnsi="Verdana"/>
                <w:color w:val="000033"/>
                <w:sz w:val="13"/>
                <w:szCs w:val="13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D56A41D" w14:textId="77777777" w:rsidR="00D1356F" w:rsidRPr="00B9347A" w:rsidRDefault="00D1356F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bookmarkStart w:id="31" w:name="OLE_LINK146"/>
            <w:bookmarkStart w:id="32" w:name="OLE_LINK147"/>
            <w:bookmarkStart w:id="33" w:name="OLE_LINK148"/>
            <w:bookmarkStart w:id="34" w:name="OLE_LINK149"/>
            <w:r w:rsidRPr="00232023">
              <w:rPr>
                <w:rFonts w:ascii="Verdana" w:hAnsi="Verdana"/>
                <w:color w:val="000033"/>
                <w:sz w:val="13"/>
                <w:szCs w:val="13"/>
              </w:rPr>
              <w:t xml:space="preserve">Prevalent 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pulmonary </w:t>
            </w:r>
            <w:bookmarkEnd w:id="31"/>
            <w:bookmarkEnd w:id="32"/>
            <w:r>
              <w:rPr>
                <w:rFonts w:ascii="Verdana" w:hAnsi="Verdana"/>
                <w:color w:val="000033"/>
                <w:sz w:val="13"/>
                <w:szCs w:val="13"/>
              </w:rPr>
              <w:t xml:space="preserve">TB </w:t>
            </w:r>
            <w:r w:rsidRPr="009B660D">
              <w:rPr>
                <w:rFonts w:ascii="Verdana" w:hAnsi="Verdana"/>
                <w:color w:val="000033"/>
                <w:sz w:val="13"/>
                <w:szCs w:val="13"/>
              </w:rPr>
              <w:t>identified post-randomization. Confirmed as pre-existing disease at baseline; ineligible per exclusion criterion 'a'.</w:t>
            </w:r>
            <w:bookmarkEnd w:id="33"/>
            <w:bookmarkEnd w:id="34"/>
          </w:p>
        </w:tc>
      </w:tr>
      <w:tr w:rsidR="00E05B30" w:rsidRPr="00B9347A" w14:paraId="62B2D3DC" w14:textId="77777777" w:rsidTr="00E05B30">
        <w:tc>
          <w:tcPr>
            <w:tcW w:w="12758" w:type="dxa"/>
            <w:gridSpan w:val="12"/>
            <w:tcBorders>
              <w:top w:val="single" w:sz="4" w:space="0" w:color="auto"/>
            </w:tcBorders>
          </w:tcPr>
          <w:p w14:paraId="4E670EE2" w14:textId="74082BA3" w:rsidR="00E05B30" w:rsidRPr="00232023" w:rsidRDefault="00E05B30" w:rsidP="00D1356F">
            <w:pPr>
              <w:rPr>
                <w:rFonts w:ascii="Verdana" w:hAnsi="Verdana"/>
                <w:color w:val="000033"/>
                <w:sz w:val="13"/>
                <w:szCs w:val="13"/>
              </w:rPr>
            </w:pPr>
            <w:r>
              <w:rPr>
                <w:rFonts w:ascii="Verdana" w:hAnsi="Verdana" w:hint="eastAsia"/>
                <w:color w:val="000033"/>
                <w:sz w:val="13"/>
                <w:szCs w:val="13"/>
              </w:rPr>
              <w:t>E</w:t>
            </w:r>
            <w:r>
              <w:rPr>
                <w:rFonts w:ascii="Verdana" w:hAnsi="Verdana"/>
                <w:color w:val="000033"/>
                <w:sz w:val="13"/>
                <w:szCs w:val="13"/>
              </w:rPr>
              <w:t>AC:</w:t>
            </w:r>
            <w:r>
              <w:t xml:space="preserve"> </w:t>
            </w:r>
            <w:r w:rsidRPr="00E05B30">
              <w:rPr>
                <w:rFonts w:ascii="Verdana" w:hAnsi="Verdana"/>
                <w:color w:val="000033"/>
                <w:sz w:val="13"/>
                <w:szCs w:val="13"/>
              </w:rPr>
              <w:t>Endpoint Adjudication Committee</w:t>
            </w:r>
            <w:r w:rsidR="00A12E12">
              <w:rPr>
                <w:rFonts w:ascii="Verdana" w:hAnsi="Verdana"/>
                <w:color w:val="000033"/>
                <w:sz w:val="13"/>
                <w:szCs w:val="13"/>
              </w:rPr>
              <w:t>, BALF:</w:t>
            </w:r>
            <w:r w:rsidR="00A12E12">
              <w:t xml:space="preserve"> </w:t>
            </w:r>
            <w:r w:rsidR="00A12E12" w:rsidRPr="00A12E12">
              <w:rPr>
                <w:rFonts w:ascii="Verdana" w:hAnsi="Verdana"/>
                <w:color w:val="000033"/>
                <w:sz w:val="13"/>
                <w:szCs w:val="13"/>
              </w:rPr>
              <w:t>Bronchoalveolar Lavage Fluid</w:t>
            </w:r>
          </w:p>
        </w:tc>
      </w:tr>
      <w:bookmarkEnd w:id="0"/>
      <w:bookmarkEnd w:id="1"/>
    </w:tbl>
    <w:p w14:paraId="168083E0" w14:textId="58BDAB77" w:rsidR="00310B38" w:rsidRDefault="00310B38"/>
    <w:p w14:paraId="7F67DB07" w14:textId="77777777" w:rsidR="00310B38" w:rsidRDefault="00310B38">
      <w:pPr>
        <w:widowControl/>
        <w:jc w:val="left"/>
      </w:pPr>
      <w:r>
        <w:br w:type="page"/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3176"/>
        <w:gridCol w:w="1164"/>
        <w:gridCol w:w="1302"/>
        <w:gridCol w:w="1276"/>
        <w:gridCol w:w="1227"/>
        <w:gridCol w:w="1336"/>
        <w:gridCol w:w="1336"/>
        <w:gridCol w:w="1276"/>
        <w:gridCol w:w="1227"/>
      </w:tblGrid>
      <w:tr w:rsidR="00310B38" w:rsidRPr="00310B38" w14:paraId="5ED4837E" w14:textId="77777777" w:rsidTr="00310B38">
        <w:trPr>
          <w:trHeight w:val="340"/>
        </w:trPr>
        <w:tc>
          <w:tcPr>
            <w:tcW w:w="133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C050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lastRenderedPageBreak/>
              <w:t>Supplementary Table 2. Frequency and Severity of Adverse Events Stratified by CTCAE Grade.</w:t>
            </w:r>
          </w:p>
        </w:tc>
      </w:tr>
      <w:tr w:rsidR="00310B38" w:rsidRPr="00310B38" w14:paraId="58408DB7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6F16" w14:textId="15D3974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 w:hint="eastAsia"/>
                <w:color w:val="000000"/>
                <w:kern w:val="0"/>
                <w:sz w:val="24"/>
              </w:rPr>
            </w:pPr>
          </w:p>
        </w:tc>
        <w:tc>
          <w:tcPr>
            <w:tcW w:w="4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3719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HP-PUMCH group (n=249)</w:t>
            </w:r>
          </w:p>
        </w:tc>
        <w:tc>
          <w:tcPr>
            <w:tcW w:w="5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88199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9H group (n=260)</w:t>
            </w:r>
          </w:p>
        </w:tc>
      </w:tr>
      <w:tr w:rsidR="00310B38" w:rsidRPr="00310B38" w14:paraId="5992E645" w14:textId="77777777" w:rsidTr="00310B38">
        <w:trPr>
          <w:trHeight w:val="68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9C18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Adverse Events (AEs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60CCD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All AEs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br/>
              <w:t>n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5E446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Related to TPT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31611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Grade 1</w:t>
            </w:r>
            <w:r w:rsidRPr="00310B38">
              <w:rPr>
                <w:rFonts w:ascii="DengXian" w:eastAsia="DengXian" w:hAnsi="DengXian" w:cs="Calibri" w:hint="eastAsia"/>
                <w:color w:val="000000"/>
                <w:kern w:val="0"/>
                <w:sz w:val="18"/>
                <w:szCs w:val="18"/>
              </w:rPr>
              <w:t>～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br/>
              <w:t>n (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24C57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Grade ≥3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br/>
              <w:t>n (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767FF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All AEs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br/>
              <w:t>n (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D5291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Related to TPT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54F9A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Grade 1</w:t>
            </w:r>
            <w:r w:rsidRPr="00310B38">
              <w:rPr>
                <w:rFonts w:ascii="DengXian" w:eastAsia="DengXian" w:hAnsi="DengXian" w:cs="Calibri" w:hint="eastAsia"/>
                <w:color w:val="000000"/>
                <w:kern w:val="0"/>
                <w:sz w:val="18"/>
                <w:szCs w:val="18"/>
              </w:rPr>
              <w:t>～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br/>
              <w:t>n (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BB95D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Grade ≥3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br/>
              <w:t>n (%)</w:t>
            </w:r>
          </w:p>
        </w:tc>
      </w:tr>
      <w:tr w:rsidR="00310B38" w:rsidRPr="00310B38" w14:paraId="6C6F9B77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DBD3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Hepatotoxicit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2A08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2(4.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2D4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1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2467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0(4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E8A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(0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F3AC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0(11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886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7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2AC1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5(9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24B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</w:tr>
      <w:tr w:rsidR="00310B38" w:rsidRPr="00310B38" w14:paraId="102213D9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45E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Peripheral neuriti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3F6C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(1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F1B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FCE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F4AB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(0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F0D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(1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31C6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60C8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934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10B38" w:rsidRPr="00310B38" w14:paraId="69F1B95D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B26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Gastrointestinal reac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6F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(1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CFA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102F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38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(0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405B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(0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DF5E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D9BD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(0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12B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10B38" w:rsidRPr="00310B38" w14:paraId="5DC4E788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0E35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Rash/hypersensitivit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F6E6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4(1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A1E7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4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EA5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4(1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6002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EBD2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6(2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885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16C2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D78C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10B38" w:rsidRPr="00310B38" w14:paraId="585B9E95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25CB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Kidney damag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D156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9BFF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19E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D4EB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FE5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378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B409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9743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10B38" w:rsidRPr="00310B38" w14:paraId="79CD2107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B1A4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F8E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7(2.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9F4B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EFBE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A4A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908D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5(1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38A1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564D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B56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10B38" w:rsidRPr="00310B38" w14:paraId="2591913C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11FD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Optic neuriti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E7E9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6AE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8487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76C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5E8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FFE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D8A4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21E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10B38" w:rsidRPr="00310B38" w14:paraId="190D45B3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79D8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4582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4(1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7799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0D96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(0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07A4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(0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D16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(1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55EC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16EC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3EC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10B38" w:rsidRPr="00310B38" w14:paraId="39953017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AA03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Permanent drug discontinu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197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6(10.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E927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3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5B34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9(3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B229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4(1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153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3(8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0A0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0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1FF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8(3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9C9F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</w:tr>
      <w:tr w:rsidR="00310B38" w:rsidRPr="00310B38" w14:paraId="33439B99" w14:textId="77777777" w:rsidTr="00310B38">
        <w:trPr>
          <w:trHeight w:val="32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C244" w14:textId="7777777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715D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BB47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5900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3669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12B8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(0.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D5A4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C248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057F" w14:textId="77777777" w:rsidR="00310B38" w:rsidRPr="00310B38" w:rsidRDefault="00310B38" w:rsidP="00310B3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09032561" w14:textId="6DC2B3B7" w:rsidR="00310B38" w:rsidRDefault="00310B38"/>
    <w:p w14:paraId="6175526A" w14:textId="77777777" w:rsidR="00310B38" w:rsidRDefault="00310B38">
      <w:pPr>
        <w:widowControl/>
        <w:jc w:val="left"/>
      </w:pPr>
      <w:r>
        <w:br w:type="page"/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700"/>
        <w:gridCol w:w="761"/>
        <w:gridCol w:w="995"/>
        <w:gridCol w:w="1088"/>
        <w:gridCol w:w="1472"/>
        <w:gridCol w:w="1840"/>
        <w:gridCol w:w="1160"/>
        <w:gridCol w:w="2474"/>
        <w:gridCol w:w="1066"/>
        <w:gridCol w:w="1769"/>
      </w:tblGrid>
      <w:tr w:rsidR="00310B38" w:rsidRPr="00310B38" w14:paraId="5EEBA9BC" w14:textId="77777777" w:rsidTr="00DB4D5C">
        <w:trPr>
          <w:trHeight w:val="320"/>
        </w:trPr>
        <w:tc>
          <w:tcPr>
            <w:tcW w:w="133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850" w14:textId="6F5A60E7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lastRenderedPageBreak/>
              <w:t xml:space="preserve">Supplementary Table </w:t>
            </w: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3. Clinical</w:t>
            </w: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 xml:space="preserve"> Details of Deaths During the Study</w:t>
            </w:r>
          </w:p>
        </w:tc>
      </w:tr>
      <w:tr w:rsidR="00310B38" w:rsidRPr="00310B38" w14:paraId="62AE1742" w14:textId="77777777" w:rsidTr="001E07A4">
        <w:trPr>
          <w:trHeight w:val="78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B85BD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ID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66CF1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Gende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E25C0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B2C8B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Rheumatic Diseas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87249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TPT Grou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557A7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Date of Randomiz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0622F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 xml:space="preserve">Date of </w:t>
            </w:r>
            <w:proofErr w:type="spellStart"/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deah</w:t>
            </w:r>
            <w:proofErr w:type="spellEnd"/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3679C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Cause of death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CAB0E6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TPT completed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1509B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33"/>
                <w:kern w:val="0"/>
                <w:sz w:val="18"/>
                <w:szCs w:val="18"/>
              </w:rPr>
              <w:t>Assessed as Related to TPT</w:t>
            </w:r>
          </w:p>
        </w:tc>
      </w:tr>
      <w:tr w:rsidR="00310B38" w:rsidRPr="00310B38" w14:paraId="0EFD7FBF" w14:textId="77777777" w:rsidTr="001E07A4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2DB8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D785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BD78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6841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S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6EAA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9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3CB6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18/10/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DA80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19/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25D0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50B6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4024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310B38" w:rsidRPr="00310B38" w14:paraId="2343992C" w14:textId="77777777" w:rsidTr="001E07A4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6D9F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3F2F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C06B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BA9C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S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E8AE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9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5EB6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19/4/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3D90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19/10/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A829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07A3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AA6B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310B38" w:rsidRPr="00310B38" w14:paraId="055C1261" w14:textId="77777777" w:rsidTr="001E07A4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FFB4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8A9D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6401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5255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S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43CC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HP-PUMC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B670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19/7/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AB8B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21/4/2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F0EE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90A3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7D35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310B38" w:rsidRPr="00310B38" w14:paraId="6C39D274" w14:textId="77777777" w:rsidTr="001E07A4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C897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08EC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04D3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EA3E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S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3353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9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D915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19/9/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E3FB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19/12/3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D6A5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Fungal meningoencephalit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5634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CFB3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310B38" w:rsidRPr="00310B38" w14:paraId="7F243239" w14:textId="77777777" w:rsidTr="001E07A4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9079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2DD3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D683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433E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S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91B0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3HP-PUMC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09EB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19/12/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554F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20/2/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A8D7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Aortic aneurysm ruptu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2495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584D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310B38" w:rsidRPr="00310B38" w14:paraId="2C8BA6B7" w14:textId="77777777" w:rsidTr="001E07A4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7B403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1A1F1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E85FF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773C1" w14:textId="19BD7EF0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</w:rPr>
            </w:pPr>
            <w:bookmarkStart w:id="35" w:name="OLE_LINK687"/>
            <w:bookmarkStart w:id="36" w:name="OLE_LINK688"/>
            <w:bookmarkStart w:id="37" w:name="OLE_LINK689"/>
            <w:bookmarkStart w:id="38" w:name="OLE_LINK690"/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T</w:t>
            </w:r>
            <w:bookmarkEnd w:id="35"/>
            <w:bookmarkEnd w:id="36"/>
            <w:bookmarkEnd w:id="37"/>
            <w:bookmarkEnd w:id="38"/>
            <w:r w:rsidR="000E1B09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0B784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9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CF4EF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21/3/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D2E38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2021/8/3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2F96D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Sudden cardiac deat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7B7B2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EED20" w14:textId="77777777" w:rsidR="00310B38" w:rsidRPr="00310B38" w:rsidRDefault="00310B38" w:rsidP="000E1B0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310B38" w:rsidRPr="00310B38" w14:paraId="5BC2D3F7" w14:textId="77777777" w:rsidTr="00DB4D5C">
        <w:trPr>
          <w:trHeight w:val="640"/>
        </w:trPr>
        <w:tc>
          <w:tcPr>
            <w:tcW w:w="1332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EDEA" w14:textId="197A5E20" w:rsidR="000E1B09" w:rsidRPr="000E1B09" w:rsidRDefault="000E1B09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0E1B09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SLE: </w:t>
            </w:r>
            <w:r w:rsidRPr="000E1B09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Systemic lupus erythematosus</w:t>
            </w:r>
            <w:r w:rsidRPr="000E1B09">
              <w:rPr>
                <w:rFonts w:ascii="Calibri" w:eastAsia="DengXian" w:hAnsi="Calibri" w:cs="Calibri" w:hint="eastAsia"/>
                <w:color w:val="000000"/>
                <w:kern w:val="0"/>
                <w:sz w:val="16"/>
                <w:szCs w:val="16"/>
              </w:rPr>
              <w:t>,</w:t>
            </w:r>
            <w:r w:rsidRPr="000E1B09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E1B09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T</w:t>
            </w:r>
            <w:r w:rsidRPr="000E1B09">
              <w:rPr>
                <w:rFonts w:ascii="Calibri" w:eastAsia="DengXian" w:hAnsi="Calibri" w:cs="Calibri" w:hint="eastAsia"/>
                <w:color w:val="000000"/>
                <w:kern w:val="0"/>
                <w:sz w:val="16"/>
                <w:szCs w:val="16"/>
              </w:rPr>
              <w:t>A</w:t>
            </w:r>
            <w:r w:rsidRPr="000E1B09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: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Takayasu</w:t>
            </w:r>
            <w:proofErr w:type="spellEnd"/>
            <w:proofErr w:type="gramEnd"/>
            <w:r w:rsidRPr="00310B38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 arteritis</w:t>
            </w:r>
          </w:p>
          <w:p w14:paraId="048775E7" w14:textId="3A03DA1A" w:rsidR="00310B38" w:rsidRPr="00310B38" w:rsidRDefault="00310B38" w:rsidP="00310B38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310B38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All deaths were reviewed by the local clinicians and the study safety committee. None were considered related to TPT, based on timing, clinical course, and cause of death.</w:t>
            </w:r>
            <w:r w:rsidRPr="00310B38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br/>
              <w:t>For patients ID 13 and ID 41, specific causes of death were not disclosed by their families; however, no treatment-related AEs were recorded during their TPT period.</w:t>
            </w:r>
          </w:p>
        </w:tc>
      </w:tr>
    </w:tbl>
    <w:p w14:paraId="6FD587AC" w14:textId="77777777" w:rsidR="00282232" w:rsidRDefault="00282232"/>
    <w:p w14:paraId="0F657A19" w14:textId="77777777" w:rsidR="00310B38" w:rsidRPr="00D1356F" w:rsidRDefault="00310B38">
      <w:pPr>
        <w:rPr>
          <w:rFonts w:hint="eastAsia"/>
        </w:rPr>
      </w:pPr>
    </w:p>
    <w:sectPr w:rsidR="00310B38" w:rsidRPr="00D1356F" w:rsidSect="00D135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6F"/>
    <w:rsid w:val="0003433C"/>
    <w:rsid w:val="00050844"/>
    <w:rsid w:val="00084700"/>
    <w:rsid w:val="00090823"/>
    <w:rsid w:val="000A42AF"/>
    <w:rsid w:val="000B4263"/>
    <w:rsid w:val="000E1B09"/>
    <w:rsid w:val="000E2D2D"/>
    <w:rsid w:val="000F27DE"/>
    <w:rsid w:val="00101D07"/>
    <w:rsid w:val="00120DCF"/>
    <w:rsid w:val="00121F50"/>
    <w:rsid w:val="0013752F"/>
    <w:rsid w:val="001568AB"/>
    <w:rsid w:val="00161D9F"/>
    <w:rsid w:val="00172A39"/>
    <w:rsid w:val="00192792"/>
    <w:rsid w:val="001C2970"/>
    <w:rsid w:val="001D6556"/>
    <w:rsid w:val="001E07A4"/>
    <w:rsid w:val="001F3968"/>
    <w:rsid w:val="00234092"/>
    <w:rsid w:val="00261035"/>
    <w:rsid w:val="002668E1"/>
    <w:rsid w:val="00282232"/>
    <w:rsid w:val="0029609B"/>
    <w:rsid w:val="002B3467"/>
    <w:rsid w:val="002C3982"/>
    <w:rsid w:val="002D1BA0"/>
    <w:rsid w:val="002E7169"/>
    <w:rsid w:val="002F6500"/>
    <w:rsid w:val="00310B38"/>
    <w:rsid w:val="00315D9F"/>
    <w:rsid w:val="003221E2"/>
    <w:rsid w:val="00331A25"/>
    <w:rsid w:val="003710F0"/>
    <w:rsid w:val="00372AC4"/>
    <w:rsid w:val="00386B86"/>
    <w:rsid w:val="00390530"/>
    <w:rsid w:val="003A26BC"/>
    <w:rsid w:val="003B6D75"/>
    <w:rsid w:val="003D0353"/>
    <w:rsid w:val="003D0C7D"/>
    <w:rsid w:val="0043287F"/>
    <w:rsid w:val="004906C8"/>
    <w:rsid w:val="004E42F4"/>
    <w:rsid w:val="0052362D"/>
    <w:rsid w:val="005326A2"/>
    <w:rsid w:val="00564742"/>
    <w:rsid w:val="005B30C6"/>
    <w:rsid w:val="005B6841"/>
    <w:rsid w:val="005E704F"/>
    <w:rsid w:val="00642EA6"/>
    <w:rsid w:val="00651716"/>
    <w:rsid w:val="00662DA2"/>
    <w:rsid w:val="00665EF9"/>
    <w:rsid w:val="006B507E"/>
    <w:rsid w:val="006D3BA8"/>
    <w:rsid w:val="006F0DB9"/>
    <w:rsid w:val="00715068"/>
    <w:rsid w:val="00770B53"/>
    <w:rsid w:val="007A11EF"/>
    <w:rsid w:val="007C32A0"/>
    <w:rsid w:val="007D1CAB"/>
    <w:rsid w:val="0080671B"/>
    <w:rsid w:val="008231FA"/>
    <w:rsid w:val="00834EE2"/>
    <w:rsid w:val="008616FC"/>
    <w:rsid w:val="00890F7B"/>
    <w:rsid w:val="008E5F75"/>
    <w:rsid w:val="00924CD9"/>
    <w:rsid w:val="00931A6D"/>
    <w:rsid w:val="009375D7"/>
    <w:rsid w:val="009603CD"/>
    <w:rsid w:val="00970679"/>
    <w:rsid w:val="00971724"/>
    <w:rsid w:val="00995450"/>
    <w:rsid w:val="009E5066"/>
    <w:rsid w:val="009F2B57"/>
    <w:rsid w:val="00A12E12"/>
    <w:rsid w:val="00A12E8E"/>
    <w:rsid w:val="00A724ED"/>
    <w:rsid w:val="00A87213"/>
    <w:rsid w:val="00AB2FF0"/>
    <w:rsid w:val="00AB7346"/>
    <w:rsid w:val="00AC5E54"/>
    <w:rsid w:val="00AD49BE"/>
    <w:rsid w:val="00AE050D"/>
    <w:rsid w:val="00AF19EC"/>
    <w:rsid w:val="00AF25CD"/>
    <w:rsid w:val="00AF514A"/>
    <w:rsid w:val="00B031D7"/>
    <w:rsid w:val="00B05A95"/>
    <w:rsid w:val="00B11F87"/>
    <w:rsid w:val="00B36108"/>
    <w:rsid w:val="00B679FF"/>
    <w:rsid w:val="00B8017C"/>
    <w:rsid w:val="00BA04EE"/>
    <w:rsid w:val="00BD399C"/>
    <w:rsid w:val="00C0490E"/>
    <w:rsid w:val="00C443B2"/>
    <w:rsid w:val="00C53319"/>
    <w:rsid w:val="00C77E55"/>
    <w:rsid w:val="00C91CF8"/>
    <w:rsid w:val="00C949E9"/>
    <w:rsid w:val="00CE0386"/>
    <w:rsid w:val="00CE0C9B"/>
    <w:rsid w:val="00CE7077"/>
    <w:rsid w:val="00CE7A72"/>
    <w:rsid w:val="00D1356F"/>
    <w:rsid w:val="00D32914"/>
    <w:rsid w:val="00D53822"/>
    <w:rsid w:val="00D6412E"/>
    <w:rsid w:val="00D7240F"/>
    <w:rsid w:val="00D977EB"/>
    <w:rsid w:val="00DB177B"/>
    <w:rsid w:val="00DB4D5C"/>
    <w:rsid w:val="00DF6951"/>
    <w:rsid w:val="00DF7489"/>
    <w:rsid w:val="00E05B30"/>
    <w:rsid w:val="00E227DD"/>
    <w:rsid w:val="00E27562"/>
    <w:rsid w:val="00E3465A"/>
    <w:rsid w:val="00E539F9"/>
    <w:rsid w:val="00E6549E"/>
    <w:rsid w:val="00E77F5C"/>
    <w:rsid w:val="00EA4DFB"/>
    <w:rsid w:val="00EB18B6"/>
    <w:rsid w:val="00EB79B2"/>
    <w:rsid w:val="00ED4979"/>
    <w:rsid w:val="00F86361"/>
    <w:rsid w:val="00F905EE"/>
    <w:rsid w:val="00F90D84"/>
    <w:rsid w:val="00FC1CA9"/>
    <w:rsid w:val="00FD0323"/>
    <w:rsid w:val="00FD207D"/>
    <w:rsid w:val="00FE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D0EF9"/>
  <w15:chartTrackingRefBased/>
  <w15:docId w15:val="{02A46A5B-A89A-E14C-8DAA-3B9206211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5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3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2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14</Words>
  <Characters>3008</Characters>
  <Application>Microsoft Office Word</Application>
  <DocSecurity>0</DocSecurity>
  <Lines>79</Lines>
  <Paragraphs>44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帆</dc:creator>
  <cp:keywords/>
  <dc:description/>
  <cp:lastModifiedBy>张 丽帆</cp:lastModifiedBy>
  <cp:revision>25</cp:revision>
  <dcterms:created xsi:type="dcterms:W3CDTF">2026-02-03T02:25:00Z</dcterms:created>
  <dcterms:modified xsi:type="dcterms:W3CDTF">2026-02-03T05:41:00Z</dcterms:modified>
</cp:coreProperties>
</file>